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DA1CB" w14:textId="77164A63" w:rsidR="00743E8C" w:rsidRDefault="00E02F87">
      <w:pPr>
        <w:rPr>
          <w:rFonts w:ascii="Times New Roman" w:hAnsi="Times New Roman" w:cs="Times New Roman"/>
          <w:b/>
          <w:bCs/>
          <w:szCs w:val="21"/>
        </w:rPr>
      </w:pPr>
      <w:r w:rsidRPr="00E02F87">
        <w:rPr>
          <w:rFonts w:ascii="Times New Roman" w:hAnsi="Times New Roman" w:cs="Times New Roman"/>
          <w:b/>
          <w:bCs/>
          <w:szCs w:val="21"/>
        </w:rPr>
        <w:t xml:space="preserve">Table S9. Enrichment analysis on the DEGs using the </w:t>
      </w:r>
      <w:proofErr w:type="spellStart"/>
      <w:r w:rsidRPr="00E02F87">
        <w:rPr>
          <w:rFonts w:ascii="Times New Roman" w:hAnsi="Times New Roman" w:cs="Times New Roman"/>
          <w:b/>
          <w:bCs/>
          <w:szCs w:val="21"/>
        </w:rPr>
        <w:t>Reactome</w:t>
      </w:r>
      <w:proofErr w:type="spellEnd"/>
      <w:r w:rsidRPr="00E02F87">
        <w:rPr>
          <w:rFonts w:ascii="Times New Roman" w:hAnsi="Times New Roman" w:cs="Times New Roman"/>
          <w:b/>
          <w:bCs/>
          <w:szCs w:val="21"/>
        </w:rPr>
        <w:t xml:space="preserve"> database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444"/>
        <w:gridCol w:w="806"/>
        <w:gridCol w:w="1108"/>
        <w:gridCol w:w="2840"/>
        <w:gridCol w:w="1108"/>
      </w:tblGrid>
      <w:tr w:rsidR="00E02F87" w:rsidRPr="00E02F87" w14:paraId="056FF29A" w14:textId="77777777" w:rsidTr="00E02F87">
        <w:trPr>
          <w:trHeight w:val="28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D8CF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way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57A2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AEB46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E02F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9501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0029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E02F87" w:rsidRPr="00E02F87" w14:paraId="49E84BDC" w14:textId="77777777" w:rsidTr="00E02F87">
        <w:trPr>
          <w:trHeight w:val="28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AFEC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venging of heme from plasma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D07E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50DB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07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CEA8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63, IGKV2D-28, IGHV1OR15-1, IGKC, IGHV4-59, IGKV3D-11, IGKV1D-33, IGHV3-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C87E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E-05</w:t>
            </w:r>
          </w:p>
        </w:tc>
      </w:tr>
      <w:tr w:rsidR="00E02F87" w:rsidRPr="00E02F87" w14:paraId="2853619E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18B3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itial triggering of complemen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8CCE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8564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E-0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1CE7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2D-28, IGHV1OR15-1, IGKC, IGHV4-59, IGKV3D-11, IGKV1D-33, IGHV3-7, 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A002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E-05</w:t>
            </w:r>
          </w:p>
        </w:tc>
      </w:tr>
      <w:tr w:rsidR="00E02F87" w:rsidRPr="00E02F87" w14:paraId="79291E0D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ABAA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ERI mediated MAPK activ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43F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FDA1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F65D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V3, IGKV2D-28, IGHV1OR15-1, IGKC, IGHV4-59, 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E57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E-05</w:t>
            </w:r>
          </w:p>
        </w:tc>
      </w:tr>
      <w:tr w:rsidR="00E02F87" w:rsidRPr="00E02F87" w14:paraId="4BAE4BA3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DFBF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CERI mediated Ca+2 mobiliz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6228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3BBF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E-0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F677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V3, IGKV2D-28, IGHV1OR15-1, IGKC, IGHV4-59, 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F22B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E-05</w:t>
            </w:r>
          </w:p>
        </w:tc>
      </w:tr>
      <w:tr w:rsidR="00E02F87" w:rsidRPr="00E02F87" w14:paraId="3CDE9EB1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9B41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D22 mediated BCR regul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1429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32FF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E-0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5321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2D-28, IGHV1OR15-1, IGKC, IGHV4-59, 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E172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E-05</w:t>
            </w:r>
          </w:p>
        </w:tc>
      </w:tr>
      <w:tr w:rsidR="00E02F87" w:rsidRPr="00E02F87" w14:paraId="4D9FCEB6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C2B1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c epsilon receptor (FCERI) signalin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EAB3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AC2C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E-0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D0F9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2D-28, IGHV1OR15-1, IGKC, IGHV4-59, 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DB1E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E-05</w:t>
            </w:r>
          </w:p>
        </w:tc>
      </w:tr>
      <w:tr w:rsidR="00E02F87" w:rsidRPr="00E02F87" w14:paraId="18D8861E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FA88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lassical antibody-mediated complement activ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E1CA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C691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E-0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8DC1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2D-28, IGHV1OR15-1, IGKC, IGHV4-59, 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003A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E-05</w:t>
            </w:r>
          </w:p>
        </w:tc>
      </w:tr>
      <w:tr w:rsidR="00E02F87" w:rsidRPr="00E02F87" w14:paraId="1BB2DF1E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E698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CGR activ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29D0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ED2D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E-0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9E4F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2D-28, IGHV1OR15-1, IGKC, IGHV4-59, 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F0B3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3E-05</w:t>
            </w:r>
          </w:p>
        </w:tc>
      </w:tr>
      <w:tr w:rsidR="00E02F87" w:rsidRPr="00E02F87" w14:paraId="47865E6E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3E71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ole of LAT2/NTAL/LAB on calcium mobiliz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45E6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6204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E-0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2F02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2D-28, IGHV1OR15-1, IGKC, IGHV4-59, 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4DCC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3E-05</w:t>
            </w:r>
          </w:p>
        </w:tc>
      </w:tr>
      <w:tr w:rsidR="00E02F87" w:rsidRPr="00E02F87" w14:paraId="1C2A068A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7B34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gulation of actin dynamics for phagocytic cup form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3A2E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AB5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4CFC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V3, IGKV2D-28, IGHV1OR15-1, IGKC, IGHV4-59, 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211B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4</w:t>
            </w:r>
          </w:p>
        </w:tc>
      </w:tr>
      <w:tr w:rsidR="00E02F87" w:rsidRPr="00E02F87" w14:paraId="58EF1A41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AE2F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ole of phospholipids in phagocytosi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F095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DC0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BC61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GKV2D-28, IGHV1OR15-1, IGKC, IGHV4-59, </w:t>
            </w: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8F9B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.50E-04</w:t>
            </w:r>
          </w:p>
        </w:tc>
      </w:tr>
      <w:tr w:rsidR="00E02F87" w:rsidRPr="00E02F87" w14:paraId="29630258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0D7F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tigen activates B Cell Receptor (BCR) leading to generation of second messenger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B1D5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30C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E-0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F5D2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2D-28, IGHV1OR15-1, IGKC, IGHV4-59, 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2053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4</w:t>
            </w:r>
          </w:p>
        </w:tc>
      </w:tr>
      <w:tr w:rsidR="00E02F87" w:rsidRPr="00E02F87" w14:paraId="4EE83440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BCEA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CERI mediated NF-kB activ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9C4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0F75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E-0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F3FD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2D-28, IGHV1OR15-1, IGKC, IGHV4-59, 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0DBF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801</w:t>
            </w:r>
          </w:p>
        </w:tc>
      </w:tr>
      <w:tr w:rsidR="00E02F87" w:rsidRPr="00E02F87" w14:paraId="42E7BE1F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4940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mmunoregulatory interactions between a Lymphoid and a non-Lymphoid ce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975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C35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22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5D15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2D-28, IGHV1OR15-1, IGKC, IGHV4-59, IGKV3D-11, IGKV1D-33, IGHV3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FB0B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167</w:t>
            </w:r>
          </w:p>
        </w:tc>
      </w:tr>
      <w:tr w:rsidR="00E02F87" w:rsidRPr="00E02F87" w14:paraId="2C9E5D90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F1B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yptophan catabolis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1276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2909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27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14E4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O2, KYNU, KM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167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335</w:t>
            </w:r>
          </w:p>
        </w:tc>
      </w:tr>
      <w:tr w:rsidR="00E02F87" w:rsidRPr="00E02F87" w14:paraId="3EDCF4BA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1B6D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llagen degrad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14B0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9F3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11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DC56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2, MMP7, MMP8, MMP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C002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8234</w:t>
            </w:r>
          </w:p>
        </w:tc>
      </w:tr>
      <w:tr w:rsidR="00E02F87" w:rsidRPr="00E02F87" w14:paraId="7E6239AB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61E8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gulation of Complement cascad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CF0F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3AC1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87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E2D1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1, C7, C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4A8F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0877</w:t>
            </w:r>
          </w:p>
        </w:tc>
      </w:tr>
      <w:tr w:rsidR="00E02F87" w:rsidRPr="00E02F87" w14:paraId="4A4CE03C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60A4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gradation of the extracellular matrix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2F71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0746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672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E0C5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2, MMP7, MMP8, MMP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C554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0877</w:t>
            </w:r>
          </w:p>
        </w:tc>
      </w:tr>
      <w:tr w:rsidR="00E02F87" w:rsidRPr="00E02F87" w14:paraId="7356524B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4AE6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tivation of Matrix Metalloproteinas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F8A6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E0C2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66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44E6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7, MMP8, MMP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FDE7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4647</w:t>
            </w:r>
          </w:p>
        </w:tc>
      </w:tr>
      <w:tr w:rsidR="00E02F87" w:rsidRPr="00E02F87" w14:paraId="3A188D0C" w14:textId="77777777" w:rsidTr="00E02F87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FD1C" w14:textId="77777777" w:rsidR="00E02F87" w:rsidRPr="00E02F87" w:rsidRDefault="00E02F87" w:rsidP="00E02F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tivation of AMPA receptor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DEA60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51820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535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66C2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A1, GRIA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F6DF" w14:textId="77777777" w:rsidR="00E02F87" w:rsidRPr="00E02F87" w:rsidRDefault="00E02F87" w:rsidP="00E02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2F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2719</w:t>
            </w:r>
          </w:p>
        </w:tc>
      </w:tr>
    </w:tbl>
    <w:p w14:paraId="2D30B911" w14:textId="77777777" w:rsidR="00E02F87" w:rsidRPr="00E02F87" w:rsidRDefault="00E02F87">
      <w:pPr>
        <w:rPr>
          <w:rFonts w:ascii="Times New Roman" w:hAnsi="Times New Roman" w:cs="Times New Roman"/>
        </w:rPr>
      </w:pPr>
    </w:p>
    <w:sectPr w:rsidR="00E02F87" w:rsidRPr="00E02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E2C"/>
    <w:rsid w:val="00131E2C"/>
    <w:rsid w:val="00743E8C"/>
    <w:rsid w:val="00E0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250E5"/>
  <w15:chartTrackingRefBased/>
  <w15:docId w15:val="{D3A56444-C7E9-4D05-AD40-1E609308F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5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 磊</dc:creator>
  <cp:keywords/>
  <dc:description/>
  <cp:lastModifiedBy>吉 磊</cp:lastModifiedBy>
  <cp:revision>2</cp:revision>
  <dcterms:created xsi:type="dcterms:W3CDTF">2021-03-07T10:45:00Z</dcterms:created>
  <dcterms:modified xsi:type="dcterms:W3CDTF">2021-03-07T10:48:00Z</dcterms:modified>
</cp:coreProperties>
</file>